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;SimSun" w:cs="Times New Roman"/>
          <w:b/>
          <w:b/>
          <w:bCs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S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 xml:space="preserve">upplementary 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Table 1.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 xml:space="preserve"> Baseline demographics and clinical characteristics of patients in 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external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 xml:space="preserve"> cohort </w:t>
      </w:r>
    </w:p>
    <w:tbl>
      <w:tblPr>
        <w:tblW w:w="87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14"/>
        <w:gridCol w:w="2686"/>
      </w:tblGrid>
      <w:tr>
        <w:trPr>
          <w:tblHeader w:val="true"/>
          <w:trHeight w:val="362" w:hRule="atLeast"/>
          <w:cantSplit w:val="true"/>
        </w:trPr>
        <w:tc>
          <w:tcPr>
            <w:tcW w:w="601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6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0"/>
                <w:szCs w:val="20"/>
              </w:rPr>
              <w:t xml:space="preserve">External </w:t>
            </w:r>
            <w:r>
              <w:rPr>
                <w:rFonts w:eastAsia="宋体;SimSun" w:cs="Times New Roman" w:ascii="Times New Roman" w:hAnsi="Times New Roman"/>
                <w:b/>
                <w:bCs/>
                <w:sz w:val="20"/>
                <w:szCs w:val="20"/>
              </w:rPr>
              <w:t xml:space="preserve">set (n = </w:t>
            </w:r>
            <w:r>
              <w:rPr>
                <w:rFonts w:eastAsia="宋体;SimSun" w:cs="Times New Roman" w:ascii="Times New Roman" w:hAnsi="Times New Roman"/>
                <w:b/>
                <w:bCs/>
                <w:sz w:val="20"/>
                <w:szCs w:val="20"/>
              </w:rPr>
              <w:t>180</w:t>
            </w:r>
            <w:r>
              <w:rPr>
                <w:rFonts w:eastAsia="宋体;SimSun"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41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3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.3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47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.7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 xml:space="preserve">Age 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years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2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MI (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kg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hanging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22.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 xml:space="preserve"> ± 3.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8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6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5.6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10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4 (24.4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umor size (cm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8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.67 ± 3.88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ortal vein tumor thrombus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 (5.6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70 (94.4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Invasion of adjacent tissues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 (5.0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71 (95.0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Microvascular invasion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0 (16.7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50 (83.3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Intrahepatic transfer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2(28.9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8 (71.1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umor grade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3 (68.3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7 (31.7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40 (77.8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0 (22.2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lpha fetoprotein (ng/mL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822.33 ± 7373.57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rothrombin time (s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4.13 ± 1.27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ibrinogen (g/L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.08 ± 1.09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latelet (10*9/L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4.41 ± 66.34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8.91 ± 5.73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otal bilirubin (μmol/L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.28 ± 7.89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otal cholesterol (mmol/L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.29 ± 1.17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lanine aminotransferase (U/L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8.61 ± 45.82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spartate aminotransferase (U/L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8.66 ± 68.20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γ-glutamyl transpeptidase (U/L)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0.49 ± 207.68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I - II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6 (20.0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III - IV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44 (80.0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hild-Pugh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16 (64.4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4 (35.6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LIP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1 (28.3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9 (21.7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1 (22.8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0 (16.7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9 (10.5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Okuda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2 (40.0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1 (56.1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 (3.9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BCLC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6 (70.0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2 (12.2)</w:t>
            </w:r>
          </w:p>
        </w:tc>
      </w:tr>
      <w:tr>
        <w:trPr>
          <w:trHeight w:val="394" w:hRule="atLeast"/>
          <w:cantSplit w:val="true"/>
        </w:trPr>
        <w:tc>
          <w:tcPr>
            <w:tcW w:w="601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86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6 (14.4)</w:t>
            </w:r>
          </w:p>
        </w:tc>
      </w:tr>
      <w:tr>
        <w:trPr>
          <w:trHeight w:val="414" w:hRule="atLeast"/>
          <w:cantSplit w:val="true"/>
        </w:trPr>
        <w:tc>
          <w:tcPr>
            <w:tcW w:w="60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6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right="100" w:firstLine="20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 (3.3)</w:t>
            </w:r>
          </w:p>
        </w:tc>
      </w:tr>
    </w:tbl>
    <w:p>
      <w:pPr>
        <w:pStyle w:val="Normal"/>
        <w:spacing w:before="40" w:after="40"/>
        <w:ind w:right="100" w:firstLine="200"/>
        <w:rPr>
          <w:rFonts w:ascii="Times New Roman" w:hAnsi="Times New Roman" w:eastAsia="宋体;SimSun" w:cs="Times New Roman"/>
          <w:b/>
          <w:b/>
          <w:bCs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sz w:val="20"/>
          <w:szCs w:val="20"/>
        </w:rPr>
        <w:t>Continuous variables were expressed by mean ± standard deviation. Abbreviations: BCLC, the Barcelona Clinic Liver Cancer staging system; Okuda, the Okuda staging system; CLIP, the Cancer of the Liver Italian Program; TNM stage</w:t>
      </w:r>
      <w:ins w:id="0" w:author="作者" w:date="0-00-00T00:00:00Z">
        <w:r>
          <w:rPr>
            <w:rFonts w:eastAsia="宋体;SimSun" w:cs="Times New Roman" w:ascii="Times New Roman" w:hAnsi="Times New Roman"/>
            <w:color w:val="000000"/>
            <w:sz w:val="20"/>
            <w:szCs w:val="20"/>
          </w:rPr>
          <w:t>,</w:t>
        </w:r>
      </w:ins>
      <w:r>
        <w:rPr>
          <w:rFonts w:eastAsia="宋体;SimSun" w:cs="Times New Roman" w:ascii="Times New Roman" w:hAnsi="Times New Roman"/>
          <w:color w:val="000000"/>
          <w:sz w:val="20"/>
          <w:szCs w:val="20"/>
        </w:rPr>
        <w:t xml:space="preserve"> the seventh edition of the TNM system; HBsAg, surface antigen of the hepatitis B virus; BMI, body mass index.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04:01:00Z</dcterms:created>
  <dc:creator>Lenovo</dc:creator>
  <dc:description/>
  <cp:keywords/>
  <dc:language>en-US</dc:language>
  <cp:lastModifiedBy>zhang lixiang</cp:lastModifiedBy>
  <dcterms:modified xsi:type="dcterms:W3CDTF">2021-01-31T04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